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25"/>
        <w:gridCol w:w="426"/>
        <w:gridCol w:w="425"/>
        <w:gridCol w:w="413"/>
        <w:gridCol w:w="437"/>
        <w:gridCol w:w="426"/>
        <w:gridCol w:w="425"/>
        <w:gridCol w:w="425"/>
        <w:gridCol w:w="425"/>
        <w:gridCol w:w="426"/>
        <w:gridCol w:w="425"/>
        <w:gridCol w:w="425"/>
        <w:gridCol w:w="554"/>
        <w:gridCol w:w="9"/>
      </w:tblGrid>
      <w:tr>
        <w:trPr/>
        <w:tc>
          <w:tcPr>
            <w:tcW w:w="8175" w:type="dxa"/>
            <w:gridSpan w:val="14"/>
            <w:tcBorders>
              <w:bottom w:val="single" w:sz="4" w:space="0" w:color="000000"/>
            </w:tcBorders>
          </w:tcPr>
          <w:p>
            <w:pPr>
              <w:pStyle w:val="Sinespaciado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dditional file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hodological Quality of the 59 epidemiological studie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riterion Study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%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 w:eastAsia="es-ES"/>
              </w:rPr>
              <w:t xml:space="preserve">Auvine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24] 2008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alagué et al. [11] 198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alagué et al. [44] 199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alagué et al. [45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99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alagué et al. [46] 199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alagué et al. [47] 201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ejia et al. [10] 200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Burton et al. [4 199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Çakmak et al. [8] 2004                             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arvalho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48]</w:t>
            </w:r>
            <w:r>
              <w:rPr>
                <w:rFonts w:cs="Times New Roman" w:ascii="Times New Roman" w:hAnsi="Times New Roman"/>
                <w:color w:val="FF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2009                                  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Coelho et al. [25] 200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Diepenmaat et al. [49] 200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brall [50] 199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l-Metwally et al. [51] 200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airbank et al. [52] 198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Feldman et al.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53] 199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Grimmer y Williams [54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 w:eastAsia="es-ES"/>
              </w:rPr>
              <w:t xml:space="preserve">Gunzburg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55] 199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s-ES"/>
              </w:rPr>
              <w:t xml:space="preserve">Hakala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23] 200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Hangai et al. [56] 201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Harreby et al.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12] 199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s-ES"/>
              </w:rPr>
              <w:t xml:space="preserve">Hestbaek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57] 200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Jones et al.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19] 2004 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Jones et al. [58] 2004 b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aspiris et al.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[59] 201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jaer et al. [60] 200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orovessis et al. [61] 200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ovacs et al. [62] 200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ristensen and Ommundsen [63] 200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ujala et al. [64] 199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ujala et al. [65] 199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5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Kujala et al. [66] 199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artínez-Crespo et al. [67] 200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asiero et al. [68] 200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ierau et al. [69] 198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Mikkonen et al. [70] 200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eastAsia="es-ES"/>
              </w:rPr>
              <w:t xml:space="preserve">Mohseni-Bandpei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et al. [26] </w:t>
            </w:r>
            <w:r>
              <w:rPr>
                <w:rFonts w:cs="Times New Roman" w:ascii="Times New Roman" w:hAnsi="Times New Roman"/>
                <w:sz w:val="14"/>
                <w:szCs w:val="14"/>
                <w:lang w:eastAsia="es-ES"/>
              </w:rPr>
              <w:t>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 w:eastAsia="es-ES"/>
              </w:rPr>
              <w:t xml:space="preserve">Murphy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71] 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ewcomer and Sinaki [72] 1996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Oliveira [73] 2010                             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73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Olsen et al. [74] 199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ellise et al. [75] 2009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rendeville and Dockrell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[76] 1998                  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Prista et al. [77] 200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Ratliffe [78] 201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alminen et al. [79] 199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2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ato et al. [43] 2008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Shebad et al. [20] 2004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es-ES"/>
              </w:rPr>
              <w:t xml:space="preserve">Sjolie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and Ljunggren [22]</w:t>
            </w:r>
            <w:r>
              <w:rPr>
                <w:rFonts w:cs="Times New Roman" w:ascii="Times New Roman" w:hAnsi="Times New Roman"/>
                <w:sz w:val="14"/>
                <w:szCs w:val="14"/>
                <w:vertAlign w:val="superscript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200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eastAsia="es-ES"/>
              </w:rPr>
              <w:t>Skoffer [9] 200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Staes et al. [80] 200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aimela et al. [14] 1997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revelyan and Legg [81] 201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9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Sinespaciado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Troussier et al. [82] 1994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Vikat et al. [83] 20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  <w:lang w:val="en-US" w:eastAsia="es-ES"/>
              </w:rPr>
              <w:t xml:space="preserve">Watson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84] 2002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10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 w:eastAsia="es-ES"/>
              </w:rPr>
              <w:t xml:space="preserve">Wedderkopp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et al. [85] 2001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80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Whittfield et al. [21] 2005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67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es-ES"/>
              </w:rPr>
              <w:t xml:space="preserve">Young </w:t>
            </w: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 xml:space="preserve">et al. [86] </w:t>
            </w:r>
            <w:r>
              <w:rPr>
                <w:rFonts w:cs="Times New Roman" w:ascii="Times New Roman" w:hAnsi="Times New Roman"/>
                <w:sz w:val="14"/>
                <w:szCs w:val="14"/>
                <w:lang w:eastAsia="es-ES"/>
              </w:rPr>
              <w:t>200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NA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-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+</w:t>
            </w:r>
          </w:p>
        </w:tc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n-US"/>
              </w:rPr>
              <w:t>40</w:t>
            </w:r>
          </w:p>
        </w:tc>
      </w:tr>
      <w:tr>
        <w:trPr/>
        <w:tc>
          <w:tcPr>
            <w:tcW w:w="8184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+ = criterion fulfilled; - = criterion not fulfilled; NA = not applicable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presentativeness = columns 1 to 3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uality of Date = columns 4 to 9.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efinition of low back pain = columns 10 to 12.</w:t>
            </w:r>
          </w:p>
        </w:tc>
      </w:tr>
    </w:tbl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Car">
    <w:name w:val="Título Car"/>
    <w:basedOn w:val="Fuentedeprrafopredete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7:34:00Z</dcterms:created>
  <dc:creator>Inma</dc:creator>
  <dc:description/>
  <cp:keywords/>
  <dc:language>en-US</dc:language>
  <cp:lastModifiedBy>Inma</cp:lastModifiedBy>
  <dcterms:modified xsi:type="dcterms:W3CDTF">2012-12-06T13:23:00Z</dcterms:modified>
  <cp:revision>47</cp:revision>
  <dc:subject/>
  <dc:title/>
</cp:coreProperties>
</file>